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FN"/>
        <w:jc w:val="both"/>
        <w:rPr/>
      </w:pPr>
      <w:r>
        <w:rPr/>
        <w:t>Genes differentially expressed in post-pubertal male and female mice.</w:t>
      </w:r>
    </w:p>
    <w:tbl>
      <w:tblPr>
        <w:tblW w:w="64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927"/>
        <w:gridCol w:w="1080"/>
        <w:gridCol w:w="3510"/>
      </w:tblGrid>
      <w:tr>
        <w:trPr>
          <w:trHeight w:val="255" w:hRule="atLeast"/>
        </w:trPr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  </w:t>
            </w:r>
            <w:r>
              <w:rPr>
                <w:b/>
                <w:sz w:val="16"/>
              </w:rPr>
              <w:t>Acc #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le Fold Ch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emale Fold Change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 xml:space="preserve">Gene name </w:t>
            </w:r>
          </w:p>
        </w:tc>
      </w:tr>
      <w:tr>
        <w:trPr>
          <w:trHeight w:val="255" w:hRule="atLeast"/>
        </w:trPr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03505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5.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7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erum amyloid A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968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Haptoglobin 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7648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eptidoglycan recognition protein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7118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Formyl peptide receptor-1like receptor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709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ranulocyte maturation Ly-6G.1 gen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6926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ipocortin I gen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495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IP-1gamma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816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4p3 gen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296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ip1-alpha/Rantes receptor; CCR-1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1444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nterferon-inducible protein 1-8U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5967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ukotriene B4 12-hydroxydehydrogenas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597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L-1r2 mRNA for type II interleukin-1R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0526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p49B gen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5136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egrin beta subunit-like cell-surface protein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6197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C3/TIP30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8457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AP-3 heterotetrameric complex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0329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actotransferrin precursor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650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 surface antigen gp49 mRNA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2700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Alpha-1 acid glycoprotein (Agp-1B)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9997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SLFN4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050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High affinity IgE receptor alpha subunit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633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gIIIalpha protein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87179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arstead bowel MPLRB9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1649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lasminogen activator inhibitor 2 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044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53; TPD52L1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7875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GAT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0664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lcyclin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6970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tathmin family of proteins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U3718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gIIIbeta/PAP protein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050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High affinity IgE receptor alpha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9303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cosyl hydrolases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1559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tla-2-beta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9669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eutrophil collagenase (MMP 8)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700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thepsin G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0496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utrophil elastase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153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yeloperoxidas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435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ase 3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E00066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CR beta locus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006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g-kappa light chain V-J kappa 5 joining region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0173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RNA for immunoglobulin light chain V region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1931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2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mmunoglobulin kappa light chain variable region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450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mmunoglobulin kappa light chain variabl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1559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9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g kappa chain 7B6 mRNA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450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5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mmunoglobulin kappa light chain variabl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E00066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CR beta locus from bases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8890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3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riable light chain (1.7)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166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9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mmunoglobulin kappa chain variable 20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0065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g-kappa light chain V-J kappa 5 joining region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907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3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g active joining chain mRNA of the b allel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3720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NG zinc finger protein (Rzf)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867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g L-chain gene variable region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2809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nterleukin 1-beta converting enzym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944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gA V-D-J-heavy chain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0079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1.8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gG1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672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.3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gG2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4356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3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-cell receptor gen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0038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landular kallikrein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135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otential kallikrein gen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3738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rboxyl ester lipas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856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holecystokinin A receptor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284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ukaryotic translation initiation factor 1A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5194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henylalanine hydroxylas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554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uanine nucleotide binding protein,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3743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RP-ductin-alpha mRNA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047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2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nsulin I 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515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zp-s mRNA for lysozyme P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1797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pidermal growth factor binding protein type A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005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Kallikrein 5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140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3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at regenerating islet-derived, mouse homolog 2 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135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otential kallikrein gene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0082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GK-1 (complete gene) and mGK-2 fragment 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1796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4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pidermal growth factor binding protein type C 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7854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ast cell protease 8 </w:t>
            </w:r>
          </w:p>
        </w:tc>
      </w:tr>
      <w:tr>
        <w:trPr>
          <w:trHeight w:val="255" w:hRule="atLeast"/>
        </w:trPr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9458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hitinase 3-like 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08T20:58:00Z</dcterms:created>
  <dc:creator>Becky Lamason</dc:creator>
  <dc:description/>
  <dc:language>en-US</dc:language>
  <cp:lastModifiedBy>Becky Lamason</cp:lastModifiedBy>
  <dcterms:modified xsi:type="dcterms:W3CDTF">2006-01-31T16:02:00Z</dcterms:modified>
  <cp:revision>8</cp:revision>
  <dc:subject/>
  <dc:title>Supplemental Table 3 – Genes differentially expressed in post-pubertal male and female mice</dc:title>
</cp:coreProperties>
</file>